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6B9" w:rsidRDefault="009166B9"/>
    <w:p w:rsidR="009166B9" w:rsidRDefault="009166B9"/>
    <w:p w:rsidR="009166B9" w:rsidRDefault="009166B9"/>
    <w:p w:rsidR="00204FA9" w:rsidRDefault="00204FA9"/>
    <w:p w:rsidR="00204FA9" w:rsidRDefault="00204FA9"/>
    <w:p w:rsidR="00204FA9" w:rsidRDefault="00204FA9"/>
    <w:p w:rsidR="00C436D5" w:rsidRPr="004003B7" w:rsidRDefault="008F7D4C" w:rsidP="00483F8C">
      <w:pPr>
        <w:adjustRightInd w:val="0"/>
        <w:snapToGrid w:val="0"/>
        <w:rPr>
          <w:b/>
          <w:sz w:val="24"/>
          <w:szCs w:val="24"/>
        </w:rPr>
      </w:pPr>
      <w:r w:rsidRPr="004003B7">
        <w:rPr>
          <w:b/>
          <w:sz w:val="24"/>
          <w:szCs w:val="24"/>
        </w:rPr>
        <w:t xml:space="preserve">Supplementary </w:t>
      </w:r>
      <w:r w:rsidR="008D6858" w:rsidRPr="004003B7">
        <w:rPr>
          <w:rFonts w:hint="eastAsia"/>
          <w:b/>
          <w:sz w:val="24"/>
          <w:szCs w:val="24"/>
        </w:rPr>
        <w:t>T</w:t>
      </w:r>
      <w:r w:rsidR="00BA4D34" w:rsidRPr="004003B7">
        <w:rPr>
          <w:rFonts w:hint="eastAsia"/>
          <w:b/>
          <w:sz w:val="24"/>
          <w:szCs w:val="24"/>
        </w:rPr>
        <w:t>able</w:t>
      </w:r>
      <w:r w:rsidR="00DC73F4" w:rsidRPr="004003B7">
        <w:rPr>
          <w:rFonts w:hint="eastAsia"/>
          <w:b/>
          <w:sz w:val="24"/>
          <w:szCs w:val="24"/>
        </w:rPr>
        <w:t xml:space="preserve"> </w:t>
      </w:r>
      <w:r w:rsidR="00A5352E" w:rsidRPr="004003B7">
        <w:rPr>
          <w:rFonts w:hint="eastAsia"/>
          <w:b/>
          <w:sz w:val="24"/>
          <w:szCs w:val="24"/>
        </w:rPr>
        <w:t>3</w:t>
      </w:r>
      <w:r w:rsidR="008D6858" w:rsidRPr="004003B7">
        <w:rPr>
          <w:rFonts w:hint="eastAsia"/>
          <w:b/>
          <w:sz w:val="24"/>
          <w:szCs w:val="24"/>
        </w:rPr>
        <w:t xml:space="preserve"> </w:t>
      </w:r>
      <w:r w:rsidR="00DC73F4" w:rsidRPr="004003B7">
        <w:rPr>
          <w:rFonts w:ascii="宋体" w:eastAsia="宋体" w:hAnsi="宋体" w:hint="eastAsia"/>
          <w:b/>
          <w:sz w:val="24"/>
          <w:szCs w:val="24"/>
        </w:rPr>
        <w:t>|</w:t>
      </w:r>
      <w:r w:rsidR="00DC73F4" w:rsidRPr="004003B7">
        <w:rPr>
          <w:b/>
          <w:sz w:val="24"/>
          <w:szCs w:val="24"/>
        </w:rPr>
        <w:t xml:space="preserve"> </w:t>
      </w:r>
      <w:r w:rsidR="00C436D5" w:rsidRPr="004003B7">
        <w:rPr>
          <w:rFonts w:ascii="Times New Roman" w:hAnsi="Times New Roman" w:cs="Times New Roman"/>
          <w:b/>
          <w:sz w:val="24"/>
          <w:szCs w:val="24"/>
        </w:rPr>
        <w:t>Statistical effects of year, MT treatment and their interaction on p</w:t>
      </w:r>
      <w:r w:rsidR="00483F8C" w:rsidRPr="004003B7">
        <w:rPr>
          <w:rFonts w:ascii="Times New Roman" w:hAnsi="Times New Roman" w:cs="Times New Roman"/>
          <w:b/>
          <w:sz w:val="24"/>
          <w:szCs w:val="24"/>
        </w:rPr>
        <w:t>olyphenols</w:t>
      </w:r>
      <w:r w:rsidR="00C436D5" w:rsidRPr="004003B7">
        <w:rPr>
          <w:rFonts w:ascii="Times New Roman" w:hAnsi="Times New Roman" w:cs="Times New Roman"/>
          <w:b/>
          <w:sz w:val="24"/>
          <w:szCs w:val="24"/>
        </w:rPr>
        <w:t xml:space="preserve"> and antioxidant capacity</w:t>
      </w:r>
      <w:r w:rsidRPr="004003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76"/>
        <w:tblW w:w="9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2968"/>
        <w:gridCol w:w="644"/>
        <w:gridCol w:w="658"/>
        <w:gridCol w:w="574"/>
        <w:gridCol w:w="742"/>
        <w:gridCol w:w="839"/>
        <w:gridCol w:w="840"/>
        <w:gridCol w:w="840"/>
      </w:tblGrid>
      <w:tr w:rsidR="006A2013" w:rsidRPr="008D6858" w:rsidTr="006A2013">
        <w:trPr>
          <w:trHeight w:val="411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Tissues</w:t>
            </w:r>
          </w:p>
        </w:tc>
        <w:tc>
          <w:tcPr>
            <w:tcW w:w="2968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Parameters (unit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DC73F4" w:rsidRDefault="005069A6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pict>
                <v:line id="Straight Connector 2" o:spid="_x0000_s1028" style="position:absolute;left:0;text-align:left;z-index:251665408;visibility:visible;mso-position-horizontal-relative:text;mso-position-vertical-relative:text" from="-.35pt,17.95pt" to="52.3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" strokecolor="black [3200]" strokeweight=".5pt">
                  <v:stroke joinstyle="miter"/>
                </v:line>
              </w:pict>
            </w:r>
            <w:r w:rsidR="006A2013"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201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DC73F4" w:rsidRDefault="005069A6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pict>
                <v:line id="Straight Connector 3" o:spid="_x0000_s1029" style="position:absolute;left:0;text-align:left;z-index:251666432;visibility:visible;mso-position-horizontal-relative:text;mso-position-vertical-relative:text" from="-3pt,18.45pt" to="49.6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" strokecolor="black [3200]" strokeweight=".5pt">
                  <v:stroke joinstyle="miter"/>
                </v:line>
              </w:pict>
            </w:r>
            <w:r w:rsidR="006A2013"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2016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 xml:space="preserve">Year </w:t>
            </w:r>
          </w:p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19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 xml:space="preserve"> value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 xml:space="preserve">MT treatment </w:t>
            </w:r>
          </w:p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19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 xml:space="preserve"> value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>Year × MT treatment (</w:t>
            </w:r>
            <w:r w:rsidRPr="003619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361980">
              <w:rPr>
                <w:rFonts w:ascii="Times New Roman" w:hAnsi="Times New Roman" w:cs="Times New Roman"/>
                <w:sz w:val="16"/>
                <w:szCs w:val="16"/>
              </w:rPr>
              <w:t xml:space="preserve"> value)</w:t>
            </w:r>
          </w:p>
        </w:tc>
      </w:tr>
      <w:tr w:rsidR="006A2013" w:rsidRPr="008D6858" w:rsidTr="006A2013">
        <w:tc>
          <w:tcPr>
            <w:tcW w:w="99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68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CK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MT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CK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DC73F4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3F4">
              <w:rPr>
                <w:rFonts w:ascii="Times New Roman" w:hAnsi="Times New Roman" w:cs="Times New Roman"/>
                <w:b/>
                <w:sz w:val="16"/>
                <w:szCs w:val="16"/>
              </w:rPr>
              <w:t>MT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013" w:rsidRPr="008D6858" w:rsidTr="006A2013">
        <w:tc>
          <w:tcPr>
            <w:tcW w:w="99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p and skin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atonin (ng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W)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7</w:t>
            </w:r>
          </w:p>
        </w:tc>
      </w:tr>
      <w:tr w:rsidR="006A2013" w:rsidRPr="008D6858" w:rsidTr="006A2013">
        <w:tc>
          <w:tcPr>
            <w:tcW w:w="9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p</w:t>
            </w:r>
          </w:p>
        </w:tc>
        <w:tc>
          <w:tcPr>
            <w:tcW w:w="296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S</w:t>
            </w:r>
          </w:p>
        </w:tc>
        <w:tc>
          <w:tcPr>
            <w:tcW w:w="6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0</w:t>
            </w:r>
          </w:p>
        </w:tc>
        <w:tc>
          <w:tcPr>
            <w:tcW w:w="65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1</w:t>
            </w:r>
          </w:p>
        </w:tc>
        <w:tc>
          <w:tcPr>
            <w:tcW w:w="57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6</w:t>
            </w:r>
          </w:p>
        </w:tc>
        <w:tc>
          <w:tcPr>
            <w:tcW w:w="83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8</w:t>
            </w:r>
          </w:p>
        </w:tc>
      </w:tr>
      <w:tr w:rsidR="006A2013" w:rsidRPr="008D6858" w:rsidTr="006A2013">
        <w:tc>
          <w:tcPr>
            <w:tcW w:w="99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anthocyanin (Relative unit)</w:t>
            </w:r>
          </w:p>
        </w:tc>
        <w:tc>
          <w:tcPr>
            <w:tcW w:w="64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14</w:t>
            </w:r>
          </w:p>
        </w:tc>
        <w:tc>
          <w:tcPr>
            <w:tcW w:w="65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6</w:t>
            </w:r>
          </w:p>
        </w:tc>
        <w:tc>
          <w:tcPr>
            <w:tcW w:w="57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7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0</w:t>
            </w:r>
          </w:p>
        </w:tc>
      </w:tr>
      <w:tr w:rsidR="006A2013" w:rsidRPr="008D6858" w:rsidTr="006A2013">
        <w:tc>
          <w:tcPr>
            <w:tcW w:w="99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p</w:t>
            </w:r>
          </w:p>
        </w:tc>
        <w:tc>
          <w:tcPr>
            <w:tcW w:w="296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tratable acid (mg. tartarate. ml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uice)</w:t>
            </w:r>
          </w:p>
        </w:tc>
        <w:tc>
          <w:tcPr>
            <w:tcW w:w="64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9</w:t>
            </w:r>
          </w:p>
        </w:tc>
        <w:tc>
          <w:tcPr>
            <w:tcW w:w="65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8</w:t>
            </w:r>
          </w:p>
        </w:tc>
        <w:tc>
          <w:tcPr>
            <w:tcW w:w="57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74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3</w:t>
            </w:r>
          </w:p>
        </w:tc>
        <w:tc>
          <w:tcPr>
            <w:tcW w:w="83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2</w:t>
            </w:r>
          </w:p>
        </w:tc>
        <w:tc>
          <w:tcPr>
            <w:tcW w:w="840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40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henols (mg gallic acid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5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1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flavonoids (mg rutin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0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3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94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1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3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roanthocyanins (mg vanillin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32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9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32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17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8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llic acid (mg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2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2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maric acid (mg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genic acid (mg.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9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Resveratrol (mg.g-1 D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v-3,5-Glu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0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1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16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v-3-Glu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-(6-Caff)Glu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PH(1/EC50) (mg gallic acid 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TS (mg Trolox 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36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31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81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32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2</w:t>
            </w:r>
          </w:p>
        </w:tc>
      </w:tr>
      <w:tr w:rsidR="006A2013" w:rsidRPr="008D6858" w:rsidTr="006A2013">
        <w:tc>
          <w:tcPr>
            <w:tcW w:w="99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96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P (mg Trolox g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W)</w:t>
            </w:r>
          </w:p>
        </w:tc>
        <w:tc>
          <w:tcPr>
            <w:tcW w:w="64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06</w:t>
            </w:r>
          </w:p>
        </w:tc>
        <w:tc>
          <w:tcPr>
            <w:tcW w:w="658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85</w:t>
            </w:r>
          </w:p>
        </w:tc>
        <w:tc>
          <w:tcPr>
            <w:tcW w:w="574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26</w:t>
            </w:r>
          </w:p>
        </w:tc>
        <w:tc>
          <w:tcPr>
            <w:tcW w:w="742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96</w:t>
            </w:r>
          </w:p>
        </w:tc>
        <w:tc>
          <w:tcPr>
            <w:tcW w:w="839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2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utoSpaceDE w:val="0"/>
              <w:autoSpaceDN w:val="0"/>
              <w:adjustRightInd w:val="0"/>
              <w:snapToGrid w:val="0"/>
              <w:ind w:right="4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40" w:type="dxa"/>
            <w:tcMar>
              <w:left w:w="28" w:type="dxa"/>
              <w:right w:w="28" w:type="dxa"/>
            </w:tcMar>
          </w:tcPr>
          <w:p w:rsidR="006A2013" w:rsidRPr="00361980" w:rsidRDefault="006A2013" w:rsidP="006A201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1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5</w:t>
            </w:r>
          </w:p>
        </w:tc>
      </w:tr>
    </w:tbl>
    <w:p w:rsidR="008D6858" w:rsidRPr="00DC73F4" w:rsidRDefault="008D6858" w:rsidP="00483F8C">
      <w:pPr>
        <w:adjustRightInd w:val="0"/>
        <w:snapToGrid w:val="0"/>
        <w:rPr>
          <w:rFonts w:ascii="Times New Roman" w:hAnsi="Times New Roman" w:cs="Times New Roman"/>
          <w:i/>
          <w:szCs w:val="21"/>
        </w:rPr>
      </w:pPr>
      <w:r w:rsidRPr="00DC73F4">
        <w:rPr>
          <w:rFonts w:ascii="Times New Roman" w:hAnsi="Times New Roman" w:cs="Times New Roman"/>
          <w:i/>
          <w:szCs w:val="21"/>
        </w:rPr>
        <w:t xml:space="preserve">Values are </w:t>
      </w:r>
      <w:r w:rsidR="00D77BA6" w:rsidRPr="00DC73F4">
        <w:rPr>
          <w:rFonts w:ascii="Times New Roman" w:hAnsi="Times New Roman" w:cs="Times New Roman"/>
          <w:i/>
          <w:szCs w:val="21"/>
        </w:rPr>
        <w:t>determined using the berries at 63 DA</w:t>
      </w:r>
      <w:r w:rsidR="008F7D4C">
        <w:rPr>
          <w:rFonts w:ascii="Times New Roman" w:hAnsi="Times New Roman" w:cs="Times New Roman"/>
          <w:i/>
          <w:szCs w:val="21"/>
        </w:rPr>
        <w:t>T</w:t>
      </w:r>
      <w:r w:rsidR="00D77BA6" w:rsidRPr="00DC73F4">
        <w:rPr>
          <w:rFonts w:ascii="Times New Roman" w:hAnsi="Times New Roman" w:cs="Times New Roman"/>
          <w:i/>
          <w:szCs w:val="21"/>
        </w:rPr>
        <w:t xml:space="preserve"> and </w:t>
      </w:r>
      <w:r w:rsidRPr="00DC73F4">
        <w:rPr>
          <w:rFonts w:ascii="Times New Roman" w:hAnsi="Times New Roman" w:cs="Times New Roman"/>
          <w:i/>
          <w:szCs w:val="21"/>
        </w:rPr>
        <w:t>reported as the mean</w:t>
      </w:r>
      <w:r w:rsidR="008E0D01" w:rsidRPr="00DC73F4">
        <w:rPr>
          <w:rFonts w:ascii="Times New Roman" w:hAnsi="Times New Roman" w:cs="Times New Roman"/>
          <w:i/>
          <w:szCs w:val="21"/>
        </w:rPr>
        <w:t>s</w:t>
      </w:r>
      <w:r w:rsidR="001C6E3D" w:rsidRPr="00DC73F4">
        <w:rPr>
          <w:rFonts w:ascii="Times New Roman" w:hAnsi="Times New Roman" w:cs="Times New Roman"/>
          <w:i/>
          <w:szCs w:val="21"/>
        </w:rPr>
        <w:t xml:space="preserve"> of the three replicates</w:t>
      </w:r>
      <w:r w:rsidRPr="00DC73F4">
        <w:rPr>
          <w:rFonts w:ascii="Times New Roman" w:hAnsi="Times New Roman" w:cs="Times New Roman"/>
          <w:i/>
          <w:szCs w:val="21"/>
        </w:rPr>
        <w:t xml:space="preserve">. </w:t>
      </w:r>
      <w:r w:rsidR="00DE3656" w:rsidRPr="00DC73F4">
        <w:rPr>
          <w:rFonts w:ascii="Times New Roman" w:hAnsi="Times New Roman" w:cs="Times New Roman"/>
          <w:i/>
          <w:szCs w:val="21"/>
        </w:rPr>
        <w:t>DW, dry weight.</w:t>
      </w:r>
    </w:p>
    <w:p w:rsidR="00204FA9" w:rsidRPr="008D6858" w:rsidRDefault="00204FA9"/>
    <w:p w:rsidR="00204FA9" w:rsidRDefault="00204FA9">
      <w:bookmarkStart w:id="0" w:name="_GoBack"/>
      <w:bookmarkEnd w:id="0"/>
    </w:p>
    <w:p w:rsidR="00204FA9" w:rsidRDefault="00204FA9"/>
    <w:p w:rsidR="00204FA9" w:rsidRDefault="00204FA9"/>
    <w:p w:rsidR="00204FA9" w:rsidRDefault="00204FA9"/>
    <w:p w:rsidR="00204FA9" w:rsidRDefault="00204FA9"/>
    <w:p w:rsidR="00204FA9" w:rsidRDefault="00204FA9"/>
    <w:p w:rsidR="00204FA9" w:rsidRDefault="00204FA9"/>
    <w:p w:rsidR="00204FA9" w:rsidRDefault="00204FA9"/>
    <w:p w:rsidR="00204FA9" w:rsidRDefault="00204FA9"/>
    <w:p w:rsidR="00204FA9" w:rsidRDefault="00204FA9"/>
    <w:sectPr w:rsidR="00204FA9" w:rsidSect="0025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9A6" w:rsidRDefault="005069A6" w:rsidP="00A5352E">
      <w:r>
        <w:separator/>
      </w:r>
    </w:p>
  </w:endnote>
  <w:endnote w:type="continuationSeparator" w:id="0">
    <w:p w:rsidR="005069A6" w:rsidRDefault="005069A6" w:rsidP="00A5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9A6" w:rsidRDefault="005069A6" w:rsidP="00A5352E">
      <w:r>
        <w:separator/>
      </w:r>
    </w:p>
  </w:footnote>
  <w:footnote w:type="continuationSeparator" w:id="0">
    <w:p w:rsidR="005069A6" w:rsidRDefault="005069A6" w:rsidP="00A5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0EE8"/>
    <w:rsid w:val="00020A29"/>
    <w:rsid w:val="00074756"/>
    <w:rsid w:val="000E76EC"/>
    <w:rsid w:val="00157C90"/>
    <w:rsid w:val="00170C1A"/>
    <w:rsid w:val="00177755"/>
    <w:rsid w:val="001C6E3D"/>
    <w:rsid w:val="001C76BC"/>
    <w:rsid w:val="001E2057"/>
    <w:rsid w:val="001E77AB"/>
    <w:rsid w:val="00204FA9"/>
    <w:rsid w:val="00220EE8"/>
    <w:rsid w:val="00253A85"/>
    <w:rsid w:val="002943A0"/>
    <w:rsid w:val="002B0CF8"/>
    <w:rsid w:val="00321D8A"/>
    <w:rsid w:val="003515D5"/>
    <w:rsid w:val="00361980"/>
    <w:rsid w:val="003B3F7C"/>
    <w:rsid w:val="003B6A67"/>
    <w:rsid w:val="004003B7"/>
    <w:rsid w:val="00406821"/>
    <w:rsid w:val="004164D8"/>
    <w:rsid w:val="004242B6"/>
    <w:rsid w:val="00483F8C"/>
    <w:rsid w:val="00496897"/>
    <w:rsid w:val="004D3862"/>
    <w:rsid w:val="004F0F58"/>
    <w:rsid w:val="004F226A"/>
    <w:rsid w:val="005069A6"/>
    <w:rsid w:val="005346AA"/>
    <w:rsid w:val="00566942"/>
    <w:rsid w:val="005B7D25"/>
    <w:rsid w:val="005E4A51"/>
    <w:rsid w:val="00650C2F"/>
    <w:rsid w:val="006A2013"/>
    <w:rsid w:val="006C04D8"/>
    <w:rsid w:val="00773B7A"/>
    <w:rsid w:val="00781096"/>
    <w:rsid w:val="007A0CDF"/>
    <w:rsid w:val="007C2975"/>
    <w:rsid w:val="007E40C2"/>
    <w:rsid w:val="0088123A"/>
    <w:rsid w:val="008D6858"/>
    <w:rsid w:val="008E0D01"/>
    <w:rsid w:val="008F7D4C"/>
    <w:rsid w:val="009166B9"/>
    <w:rsid w:val="009206A6"/>
    <w:rsid w:val="00A40B2E"/>
    <w:rsid w:val="00A47602"/>
    <w:rsid w:val="00A5352E"/>
    <w:rsid w:val="00A55892"/>
    <w:rsid w:val="00A92BF8"/>
    <w:rsid w:val="00AA4241"/>
    <w:rsid w:val="00AC4EF7"/>
    <w:rsid w:val="00B77249"/>
    <w:rsid w:val="00B83FC7"/>
    <w:rsid w:val="00BA4D34"/>
    <w:rsid w:val="00BB5759"/>
    <w:rsid w:val="00C436D5"/>
    <w:rsid w:val="00C50CF7"/>
    <w:rsid w:val="00C6634F"/>
    <w:rsid w:val="00C9608F"/>
    <w:rsid w:val="00CF4768"/>
    <w:rsid w:val="00D1371B"/>
    <w:rsid w:val="00D27A42"/>
    <w:rsid w:val="00D77BA6"/>
    <w:rsid w:val="00DC73F4"/>
    <w:rsid w:val="00DE3656"/>
    <w:rsid w:val="00DF7CA6"/>
    <w:rsid w:val="00E16ED9"/>
    <w:rsid w:val="00E37D20"/>
    <w:rsid w:val="00E752D2"/>
    <w:rsid w:val="00E92924"/>
    <w:rsid w:val="00FA6F52"/>
    <w:rsid w:val="00FC2C7C"/>
    <w:rsid w:val="00FD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1B1673-AE15-43DF-BC33-175937EF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8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5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35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3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744FC13-4B12-4D0F-8EEF-317874F20617}"/>
</file>

<file path=customXml/itemProps2.xml><?xml version="1.0" encoding="utf-8"?>
<ds:datastoreItem xmlns:ds="http://schemas.openxmlformats.org/officeDocument/2006/customXml" ds:itemID="{49958DE9-52A6-44EE-A897-E2AB849A4D72}"/>
</file>

<file path=customXml/itemProps3.xml><?xml version="1.0" encoding="utf-8"?>
<ds:datastoreItem xmlns:ds="http://schemas.openxmlformats.org/officeDocument/2006/customXml" ds:itemID="{DB167900-DACC-4AF1-B59D-5D0DC65FD7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73</cp:revision>
  <dcterms:created xsi:type="dcterms:W3CDTF">2017-01-05T06:50:00Z</dcterms:created>
  <dcterms:modified xsi:type="dcterms:W3CDTF">2017-05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